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0D11A" w14:textId="77777777" w:rsidR="00BE32B2" w:rsidRPr="006E29CF" w:rsidRDefault="00BE32B2" w:rsidP="00BE32B2">
      <w:pPr>
        <w:spacing w:after="200" w:line="276" w:lineRule="auto"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Supplemental material II - </w:t>
      </w:r>
      <w:r w:rsidRPr="006E29CF">
        <w:rPr>
          <w:rFonts w:cs="Times New Roman"/>
          <w:b/>
          <w:color w:val="000000" w:themeColor="text1"/>
          <w:szCs w:val="24"/>
        </w:rPr>
        <w:t>References</w:t>
      </w:r>
      <w:r>
        <w:rPr>
          <w:rFonts w:cs="Times New Roman"/>
          <w:b/>
          <w:color w:val="000000" w:themeColor="text1"/>
          <w:szCs w:val="24"/>
        </w:rPr>
        <w:t xml:space="preserve"> included in the meta-analysis</w:t>
      </w:r>
    </w:p>
    <w:p w14:paraId="2242B43B" w14:textId="77777777" w:rsidR="00BE32B2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i/>
          <w:color w:val="000000" w:themeColor="text1"/>
          <w:szCs w:val="24"/>
        </w:rPr>
      </w:pPr>
    </w:p>
    <w:p w14:paraId="7CE209D8" w14:textId="7F46340A" w:rsidR="00B228B3" w:rsidRDefault="00B228B3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i/>
          <w:color w:val="000000" w:themeColor="text1"/>
          <w:szCs w:val="24"/>
        </w:rPr>
      </w:pPr>
      <w:r w:rsidRPr="00B228B3">
        <w:rPr>
          <w:rFonts w:cs="Times New Roman"/>
          <w:iCs/>
          <w:color w:val="000000" w:themeColor="text1"/>
          <w:szCs w:val="24"/>
        </w:rPr>
        <w:t>Ajayi, C. A. (2011).</w:t>
      </w:r>
      <w:r w:rsidRPr="00B228B3">
        <w:rPr>
          <w:rFonts w:cs="Times New Roman"/>
          <w:i/>
          <w:color w:val="000000" w:themeColor="text1"/>
          <w:szCs w:val="24"/>
        </w:rPr>
        <w:t xml:space="preserve"> Quarrelsome love: A growth curve analysis of interparental and parent-child relationship factors on romantic relationship conflict in emerging adulthood </w:t>
      </w:r>
      <w:r w:rsidRPr="00B228B3">
        <w:rPr>
          <w:rFonts w:cs="Times New Roman"/>
          <w:iCs/>
          <w:color w:val="000000" w:themeColor="text1"/>
          <w:szCs w:val="24"/>
        </w:rPr>
        <w:t>[Unpublished doctoral dissertation]. Florida State University.</w:t>
      </w:r>
    </w:p>
    <w:p w14:paraId="7408F07B" w14:textId="3A30CAD4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i/>
          <w:color w:val="000000" w:themeColor="text1"/>
          <w:szCs w:val="24"/>
        </w:rPr>
        <w:fldChar w:fldCharType="begin" w:fldLock="1"/>
      </w:r>
      <w:r w:rsidRPr="006E29CF">
        <w:rPr>
          <w:rFonts w:cs="Times New Roman"/>
          <w:i/>
          <w:color w:val="000000" w:themeColor="text1"/>
          <w:szCs w:val="24"/>
        </w:rPr>
        <w:instrText xml:space="preserve">ADDIN Mendeley Bibliography CSL_BIBLIOGRAPHY </w:instrText>
      </w:r>
      <w:r w:rsidRPr="006E29CF">
        <w:rPr>
          <w:rFonts w:cs="Times New Roman"/>
          <w:i/>
          <w:color w:val="000000" w:themeColor="text1"/>
          <w:szCs w:val="24"/>
        </w:rPr>
        <w:fldChar w:fldCharType="separate"/>
      </w:r>
      <w:r w:rsidRPr="006E29CF">
        <w:rPr>
          <w:rFonts w:cs="Times New Roman"/>
          <w:noProof/>
          <w:color w:val="000000" w:themeColor="text1"/>
          <w:szCs w:val="24"/>
        </w:rPr>
        <w:t xml:space="preserve">Allen, J. P., Chango, J., Szwedo, D., &amp; Schad, M. (2014). Long-term sequelae of sub-clinical depressive symptoms in early adolesc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Development and Psychopat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6</w:t>
      </w:r>
      <w:r w:rsidRPr="006E29CF">
        <w:rPr>
          <w:rFonts w:cs="Times New Roman"/>
          <w:noProof/>
          <w:color w:val="000000" w:themeColor="text1"/>
          <w:szCs w:val="24"/>
        </w:rPr>
        <w:t>(1), 171–180. https://doi.org/10.1017/S095457941300093X</w:t>
      </w:r>
    </w:p>
    <w:p w14:paraId="15FE8F9A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7B2411">
        <w:rPr>
          <w:rFonts w:cs="Times New Roman"/>
          <w:noProof/>
          <w:color w:val="000000" w:themeColor="text1"/>
          <w:szCs w:val="24"/>
        </w:rPr>
        <w:t xml:space="preserve">Allen, J. P., Insabella, G., Porter, M. R., Smith, F. D., Land, D., &amp; Phillips, N. (2006). </w:t>
      </w:r>
      <w:r w:rsidRPr="006E29CF">
        <w:rPr>
          <w:rFonts w:cs="Times New Roman"/>
          <w:noProof/>
          <w:color w:val="000000" w:themeColor="text1"/>
          <w:szCs w:val="24"/>
        </w:rPr>
        <w:t xml:space="preserve">A social–interactional model of the development of depressive symptoms in adolesc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Consulting and Clinic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74</w:t>
      </w:r>
      <w:r w:rsidRPr="006E29CF">
        <w:rPr>
          <w:rFonts w:cs="Times New Roman"/>
          <w:noProof/>
          <w:color w:val="000000" w:themeColor="text1"/>
          <w:szCs w:val="24"/>
        </w:rPr>
        <w:t>(1), 55–65. https://doi.org/10.1037/0022-006X.74.1.55</w:t>
      </w:r>
    </w:p>
    <w:p w14:paraId="61D7D698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Andrews, J. A., Foster, S. L., Capaldi, D., &amp; Hops, H. (2000). Adolescent and family predictors of physical aggression, communication, and satisfaction in young adult couples: A prospective analysi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Consulting and Clinic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68</w:t>
      </w:r>
      <w:r w:rsidRPr="006E29CF">
        <w:rPr>
          <w:rFonts w:cs="Times New Roman"/>
          <w:noProof/>
          <w:color w:val="000000" w:themeColor="text1"/>
          <w:szCs w:val="24"/>
        </w:rPr>
        <w:t>(2), 195–208. https://doi.org/10.1037/0022-006X.68.2.195</w:t>
      </w:r>
    </w:p>
    <w:p w14:paraId="30506248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Appel, M., Stiglbauer, B., Batinic, B., &amp; Holtz, P. (2014). Internet use and verbal aggression: The moderating role of parents and peer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Computers in Human Behavior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3</w:t>
      </w:r>
      <w:r w:rsidRPr="006E29CF">
        <w:rPr>
          <w:rFonts w:cs="Times New Roman"/>
          <w:noProof/>
          <w:color w:val="000000" w:themeColor="text1"/>
          <w:szCs w:val="24"/>
        </w:rPr>
        <w:t>, 235–241. https://doi.org/10.1016/j.chb.2014.01.007</w:t>
      </w:r>
    </w:p>
    <w:p w14:paraId="16D72E90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7B2411">
        <w:rPr>
          <w:rFonts w:cs="Times New Roman"/>
          <w:noProof/>
          <w:color w:val="000000" w:themeColor="text1"/>
          <w:szCs w:val="24"/>
        </w:rPr>
        <w:t xml:space="preserve">Asendorpf, J. B., &amp; van Aken, M. A. G. (2003). </w:t>
      </w:r>
      <w:r w:rsidRPr="006E29CF">
        <w:rPr>
          <w:rFonts w:cs="Times New Roman"/>
          <w:noProof/>
          <w:color w:val="000000" w:themeColor="text1"/>
          <w:szCs w:val="24"/>
        </w:rPr>
        <w:t xml:space="preserve">Personality-relationship transaction in adolescence: Core versus surface personality characteristic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Personalit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71</w:t>
      </w:r>
      <w:r w:rsidRPr="006E29CF">
        <w:rPr>
          <w:rFonts w:cs="Times New Roman"/>
          <w:noProof/>
          <w:color w:val="000000" w:themeColor="text1"/>
          <w:szCs w:val="24"/>
        </w:rPr>
        <w:t>(4), 629–666. https://doi.org/10.1111/1467-6494.7104005</w:t>
      </w:r>
    </w:p>
    <w:p w14:paraId="58220BF3" w14:textId="77777777" w:rsidR="00BE32B2" w:rsidRPr="007B2411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  <w:lang w:val="de-DE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Bae, S. M. (2015). The relationships between perceived parenting style, learning motivation, friendship satisfaction, and the addictive use of smartphones with elementary school students of South Korea: Using multivariate latent growth modeling. </w:t>
      </w:r>
      <w:r w:rsidRPr="007B2411">
        <w:rPr>
          <w:rFonts w:cs="Times New Roman"/>
          <w:i/>
          <w:iCs/>
          <w:noProof/>
          <w:color w:val="000000" w:themeColor="text1"/>
          <w:szCs w:val="24"/>
          <w:lang w:val="de-DE"/>
        </w:rPr>
        <w:t xml:space="preserve">School Psychology </w:t>
      </w:r>
      <w:r w:rsidRPr="007B2411">
        <w:rPr>
          <w:rFonts w:cs="Times New Roman"/>
          <w:i/>
          <w:iCs/>
          <w:noProof/>
          <w:color w:val="000000" w:themeColor="text1"/>
          <w:szCs w:val="24"/>
          <w:lang w:val="de-DE"/>
        </w:rPr>
        <w:lastRenderedPageBreak/>
        <w:t>International</w:t>
      </w:r>
      <w:r w:rsidRPr="007B2411">
        <w:rPr>
          <w:rFonts w:cs="Times New Roman"/>
          <w:noProof/>
          <w:color w:val="000000" w:themeColor="text1"/>
          <w:szCs w:val="24"/>
          <w:lang w:val="de-DE"/>
        </w:rPr>
        <w:t xml:space="preserve">, </w:t>
      </w:r>
      <w:r w:rsidRPr="007B2411">
        <w:rPr>
          <w:rFonts w:cs="Times New Roman"/>
          <w:i/>
          <w:iCs/>
          <w:noProof/>
          <w:color w:val="000000" w:themeColor="text1"/>
          <w:szCs w:val="24"/>
          <w:lang w:val="de-DE"/>
        </w:rPr>
        <w:t>36</w:t>
      </w:r>
      <w:r w:rsidRPr="007B2411">
        <w:rPr>
          <w:rFonts w:cs="Times New Roman"/>
          <w:noProof/>
          <w:color w:val="000000" w:themeColor="text1"/>
          <w:szCs w:val="24"/>
          <w:lang w:val="de-DE"/>
        </w:rPr>
        <w:t>(5), 513–531. https://doi.org/10.1177/0143034315604017</w:t>
      </w:r>
    </w:p>
    <w:p w14:paraId="2D31479D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E32B2">
        <w:rPr>
          <w:rFonts w:cs="Times New Roman"/>
          <w:noProof/>
          <w:color w:val="000000" w:themeColor="text1"/>
          <w:szCs w:val="24"/>
          <w:lang w:val="de-DE"/>
        </w:rPr>
        <w:t xml:space="preserve">Baril, H., Julien, D., Chartrand, É., &amp; Dubé, M. (2009). </w:t>
      </w:r>
      <w:r w:rsidRPr="006E29CF">
        <w:rPr>
          <w:rFonts w:cs="Times New Roman"/>
          <w:noProof/>
          <w:color w:val="000000" w:themeColor="text1"/>
          <w:szCs w:val="24"/>
        </w:rPr>
        <w:t xml:space="preserve">Females’ quality of relationships in adolescence and friendship support in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Canadian Journal of Behavioural Sci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1</w:t>
      </w:r>
      <w:r w:rsidRPr="006E29CF">
        <w:rPr>
          <w:rFonts w:cs="Times New Roman"/>
          <w:noProof/>
          <w:color w:val="000000" w:themeColor="text1"/>
          <w:szCs w:val="24"/>
        </w:rPr>
        <w:t>(3), 161–168. https://doi.org/10.1037/a0015313</w:t>
      </w:r>
    </w:p>
    <w:p w14:paraId="56951FCF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  <w:lang w:val="nl-NL"/>
        </w:rPr>
      </w:pPr>
      <w:r w:rsidRPr="007B2411">
        <w:rPr>
          <w:rFonts w:cs="Times New Roman"/>
          <w:noProof/>
          <w:color w:val="000000" w:themeColor="text1"/>
          <w:szCs w:val="24"/>
        </w:rPr>
        <w:t xml:space="preserve">Beach, S. R. H., Lei, K. I. T., Simons, R. L., Barr, A. B., Simons, L. G., Ehrlich, K., … </w:t>
      </w:r>
      <w:r w:rsidRPr="006E29CF">
        <w:rPr>
          <w:rFonts w:cs="Times New Roman"/>
          <w:noProof/>
          <w:color w:val="000000" w:themeColor="text1"/>
          <w:szCs w:val="24"/>
        </w:rPr>
        <w:t xml:space="preserve">Philibert, R. A. (2017). When inflammation and depression go together: The longitudinal effects of parent-child relationships.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nl-NL"/>
        </w:rPr>
        <w:t>Development and Psychopathology</w:t>
      </w:r>
      <w:r w:rsidRPr="006E29CF">
        <w:rPr>
          <w:rFonts w:cs="Times New Roman"/>
          <w:noProof/>
          <w:color w:val="000000" w:themeColor="text1"/>
          <w:szCs w:val="24"/>
          <w:lang w:val="nl-NL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nl-NL"/>
        </w:rPr>
        <w:t>29</w:t>
      </w:r>
      <w:r w:rsidRPr="006E29CF">
        <w:rPr>
          <w:rFonts w:cs="Times New Roman"/>
          <w:noProof/>
          <w:color w:val="000000" w:themeColor="text1"/>
          <w:szCs w:val="24"/>
          <w:lang w:val="nl-NL"/>
        </w:rPr>
        <w:t>, 1969–1986. https://doi.org/10.1017/S0954579417001523</w:t>
      </w:r>
    </w:p>
    <w:p w14:paraId="31F236DF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  <w:lang w:val="nl-NL"/>
        </w:rPr>
        <w:t xml:space="preserve">Becht, A. I., Nelemans, S. A., Dijk, M. P. A. Van, Branje, S. J. T., Van Lier, P. A. C., Denissen, J. J. A., &amp; Meeus, W. H. J. (2017). </w:t>
      </w:r>
      <w:r w:rsidRPr="006E29CF">
        <w:rPr>
          <w:rFonts w:cs="Times New Roman"/>
          <w:noProof/>
          <w:color w:val="000000" w:themeColor="text1"/>
          <w:szCs w:val="24"/>
        </w:rPr>
        <w:t xml:space="preserve">Clear self, better relationships: Adolescents’ self-concept clarity and relationship quality with parents and peers across 5 year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Child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88</w:t>
      </w:r>
      <w:r w:rsidRPr="006E29CF">
        <w:rPr>
          <w:rFonts w:cs="Times New Roman"/>
          <w:noProof/>
          <w:color w:val="000000" w:themeColor="text1"/>
          <w:szCs w:val="24"/>
        </w:rPr>
        <w:t>(6), 1823–1833. https://doi.org/10.1111/cdev.12921</w:t>
      </w:r>
    </w:p>
    <w:p w14:paraId="342FC75A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Benner, A. D., Boyle, A. E., &amp; Bakhtiari, F. (2017). Understanding students’ transition to high school: Demographic variation and the role of supportive relationship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6</w:t>
      </w:r>
      <w:r w:rsidRPr="006E29CF">
        <w:rPr>
          <w:rFonts w:cs="Times New Roman"/>
          <w:noProof/>
          <w:color w:val="000000" w:themeColor="text1"/>
          <w:szCs w:val="24"/>
        </w:rPr>
        <w:t>(10), 2129–2142. https://doi.org/10.1007/s10964-017-0716-2</w:t>
      </w:r>
    </w:p>
    <w:p w14:paraId="27FFA655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Brendgen, M., Vitaro, F., Tremblay, R. E., &amp; Wanner, B. (2002). Parent and peer effects on delinquency-related violence and dating violence: A test of two mediational model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Soci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11</w:t>
      </w:r>
      <w:r w:rsidRPr="006E29CF">
        <w:rPr>
          <w:rFonts w:cs="Times New Roman"/>
          <w:noProof/>
          <w:color w:val="000000" w:themeColor="text1"/>
          <w:szCs w:val="24"/>
        </w:rPr>
        <w:t>(2), 225–244. https://doi.org/10.1111/1467-9507.00196</w:t>
      </w:r>
    </w:p>
    <w:p w14:paraId="159CCE2B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Brook, J. S., Lee, J. Y., Rubenstone, E., Finch, S. J., Seltzer, N., &amp; Brook, D. W. (2013). Longitudinal determinants of substance use disorder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Urban Health: Bulletin of the New York Academy of Medicin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90</w:t>
      </w:r>
      <w:r w:rsidRPr="006E29CF">
        <w:rPr>
          <w:rFonts w:cs="Times New Roman"/>
          <w:noProof/>
          <w:color w:val="000000" w:themeColor="text1"/>
          <w:szCs w:val="24"/>
        </w:rPr>
        <w:t>(6), 1130–1150. https://doi.org/10.1007/s11524-013-9827-6</w:t>
      </w:r>
    </w:p>
    <w:p w14:paraId="3B9DFF71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Burke, T., Sticca, F., &amp; Perren, S. (2017). Everything’s gonna be alright! The longitudinal interplay among social support, peer victimization, and depressive symptom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6</w:t>
      </w:r>
      <w:r w:rsidRPr="006E29CF">
        <w:rPr>
          <w:rFonts w:cs="Times New Roman"/>
          <w:noProof/>
          <w:color w:val="000000" w:themeColor="text1"/>
          <w:szCs w:val="24"/>
        </w:rPr>
        <w:t>, 1999–2014. https://doi.org/10.1007/s10964-017-0653-0</w:t>
      </w:r>
    </w:p>
    <w:p w14:paraId="375D7841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lastRenderedPageBreak/>
        <w:t xml:space="preserve">Burns, A., &amp; Dunlop, R. (1998). Parental divorce, parent-child relations, and early adult relationships: A longitudinal Australian study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Personal Relationships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</w:t>
      </w:r>
      <w:r w:rsidRPr="006E29CF">
        <w:rPr>
          <w:rFonts w:cs="Times New Roman"/>
          <w:noProof/>
          <w:color w:val="000000" w:themeColor="text1"/>
          <w:szCs w:val="24"/>
        </w:rPr>
        <w:t>, 393–407. https://doi.org/10.1111/j.1475-6811.1998.tb00178.x</w:t>
      </w:r>
    </w:p>
    <w:p w14:paraId="17DB262A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Chen, Z., Liu, R. X., &amp; Kaplan, H. B. (2008). </w:t>
      </w:r>
      <w:r w:rsidRPr="006E29CF">
        <w:rPr>
          <w:rFonts w:cs="Times New Roman"/>
          <w:noProof/>
          <w:color w:val="000000" w:themeColor="text1"/>
          <w:szCs w:val="24"/>
        </w:rPr>
        <w:t xml:space="preserve">Mediating mechanisms for the intergenerational transmission of constructive parenting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Family Issues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9</w:t>
      </w:r>
      <w:r w:rsidRPr="006E29CF">
        <w:rPr>
          <w:rFonts w:cs="Times New Roman"/>
          <w:noProof/>
          <w:color w:val="000000" w:themeColor="text1"/>
          <w:szCs w:val="24"/>
        </w:rPr>
        <w:t>(12), 1574–1599. https://doi.org/10.1177/0192513X08318968</w:t>
      </w:r>
    </w:p>
    <w:p w14:paraId="4D53D6D9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Colarossi, L. G., &amp; Eccles, J. S. (2000). A prospective study of adolescents’ peer support: Gender differences and the influence of parental relationship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9</w:t>
      </w:r>
      <w:r w:rsidRPr="006E29CF">
        <w:rPr>
          <w:rFonts w:cs="Times New Roman"/>
          <w:noProof/>
          <w:color w:val="000000" w:themeColor="text1"/>
          <w:szCs w:val="24"/>
        </w:rPr>
        <w:t>(6), 661–678. https://doi.org/10.1023/A:1026403922442</w:t>
      </w:r>
    </w:p>
    <w:p w14:paraId="24662883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  <w:lang w:val="nl-NL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De Goede, I. H. A., Branje, S. J. T., Delsing, M. J. M. H., &amp; Meeus, W. H. J. (2009). </w:t>
      </w:r>
      <w:r w:rsidRPr="006E29CF">
        <w:rPr>
          <w:rFonts w:cs="Times New Roman"/>
          <w:noProof/>
          <w:color w:val="000000" w:themeColor="text1"/>
          <w:szCs w:val="24"/>
        </w:rPr>
        <w:t xml:space="preserve">Linkages over time between adolescents’ relationships with parents and friends.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nl-NL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  <w:lang w:val="nl-NL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nl-NL"/>
        </w:rPr>
        <w:t>38</w:t>
      </w:r>
      <w:r w:rsidRPr="006E29CF">
        <w:rPr>
          <w:rFonts w:cs="Times New Roman"/>
          <w:noProof/>
          <w:color w:val="000000" w:themeColor="text1"/>
          <w:szCs w:val="24"/>
          <w:lang w:val="nl-NL"/>
        </w:rPr>
        <w:t>, 1304–1315. https://doi.org/10.1007/s10964-009-9403-2</w:t>
      </w:r>
    </w:p>
    <w:p w14:paraId="7E2CEFB8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  <w:lang w:val="nl-NL"/>
        </w:rPr>
        <w:t xml:space="preserve">De Goede, I. H. A., Branje, S., van Duin, J., van der Valk, I. E., &amp; Meeus, W. (2012). </w:t>
      </w:r>
      <w:r w:rsidRPr="006E29CF">
        <w:rPr>
          <w:rFonts w:cs="Times New Roman"/>
          <w:noProof/>
          <w:color w:val="000000" w:themeColor="text1"/>
          <w:szCs w:val="24"/>
        </w:rPr>
        <w:t xml:space="preserve">Romantic relationship commitment and its linkages with commitment to parents and friends during adolesc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Soci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1</w:t>
      </w:r>
      <w:r w:rsidRPr="006E29CF">
        <w:rPr>
          <w:rFonts w:cs="Times New Roman"/>
          <w:noProof/>
          <w:color w:val="000000" w:themeColor="text1"/>
          <w:szCs w:val="24"/>
        </w:rPr>
        <w:t>(3), 425–442. https://doi.org/10.1111/j.1467-9507.2011.00633.x</w:t>
      </w:r>
    </w:p>
    <w:p w14:paraId="15617DE6" w14:textId="1898585E" w:rsidR="00B228B3" w:rsidRDefault="00B228B3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Drew, H. M. (2017). </w:t>
      </w:r>
      <w:r w:rsidRPr="00B228B3">
        <w:rPr>
          <w:rFonts w:cs="Times New Roman"/>
          <w:i/>
          <w:iCs/>
          <w:noProof/>
          <w:color w:val="000000" w:themeColor="text1"/>
          <w:szCs w:val="24"/>
        </w:rPr>
        <w:t xml:space="preserve">Understanding the mental health and well-being of early adolescents in foster care </w:t>
      </w:r>
      <w:r w:rsidRPr="00B228B3">
        <w:rPr>
          <w:rFonts w:cs="Times New Roman"/>
          <w:noProof/>
          <w:color w:val="000000" w:themeColor="text1"/>
          <w:szCs w:val="24"/>
        </w:rPr>
        <w:t>[Unpublished doctoral dissertation]. University of Sussex.</w:t>
      </w:r>
    </w:p>
    <w:p w14:paraId="1CF566A6" w14:textId="4C954413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Dubow, E. F., Huesmann, L. R., Boxer, P., &amp; Smith, C. (2014). Childhood predictors and age 48 outcomes of self-reports and official records of offending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Criminal Behaviour and Mental Health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4</w:t>
      </w:r>
      <w:r w:rsidRPr="006E29CF">
        <w:rPr>
          <w:rFonts w:cs="Times New Roman"/>
          <w:noProof/>
          <w:color w:val="000000" w:themeColor="text1"/>
          <w:szCs w:val="24"/>
        </w:rPr>
        <w:t>(4), 291–304. https://doi.org/10.1002/cbm.1929</w:t>
      </w:r>
    </w:p>
    <w:p w14:paraId="0D6FAB13" w14:textId="77777777" w:rsidR="00BE32B2" w:rsidRPr="006E29CF" w:rsidRDefault="00BE32B2" w:rsidP="00BE32B2">
      <w:pPr>
        <w:ind w:left="482" w:hanging="482"/>
        <w:rPr>
          <w:rFonts w:cs="Times New Roman"/>
          <w:color w:val="000000" w:themeColor="text1"/>
        </w:rPr>
      </w:pPr>
      <w:r w:rsidRPr="00B228B3">
        <w:rPr>
          <w:rFonts w:cs="Times New Roman"/>
          <w:color w:val="000000" w:themeColor="text1"/>
        </w:rPr>
        <w:t xml:space="preserve">Elmore, G. M., &amp; Huebner, E. S. (2010). </w:t>
      </w:r>
      <w:r w:rsidRPr="006E29CF">
        <w:rPr>
          <w:rFonts w:cs="Times New Roman"/>
          <w:color w:val="000000" w:themeColor="text1"/>
        </w:rPr>
        <w:t xml:space="preserve">Adolescents' satisfaction with school experiences: Relationships with demographics, attachment relationships, and school engagement behavior. </w:t>
      </w:r>
      <w:r w:rsidRPr="006E29CF">
        <w:rPr>
          <w:rFonts w:cs="Times New Roman"/>
          <w:i/>
          <w:color w:val="000000" w:themeColor="text1"/>
        </w:rPr>
        <w:t>Psychology in the Schools, 47</w:t>
      </w:r>
      <w:r w:rsidRPr="006E29CF">
        <w:rPr>
          <w:rFonts w:cs="Times New Roman"/>
          <w:color w:val="000000" w:themeColor="text1"/>
        </w:rPr>
        <w:t xml:space="preserve">, 525–537. </w:t>
      </w:r>
      <w:r w:rsidRPr="006E29CF">
        <w:rPr>
          <w:rStyle w:val="Hyperlink"/>
          <w:rFonts w:cs="Times New Roman"/>
          <w:color w:val="000000" w:themeColor="text1"/>
        </w:rPr>
        <w:t>https://doi.org/10.1002/pits.20488</w:t>
      </w:r>
    </w:p>
    <w:p w14:paraId="1002B74C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Fenzel, L. M. (2000). Prospective study of changes in global self-worth and strain during the </w:t>
      </w:r>
      <w:r w:rsidRPr="006E29CF">
        <w:rPr>
          <w:rFonts w:cs="Times New Roman"/>
          <w:noProof/>
          <w:color w:val="000000" w:themeColor="text1"/>
          <w:szCs w:val="24"/>
        </w:rPr>
        <w:lastRenderedPageBreak/>
        <w:t xml:space="preserve">transition to middle school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The Journal of Early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0</w:t>
      </w:r>
      <w:r w:rsidRPr="006E29CF">
        <w:rPr>
          <w:rFonts w:cs="Times New Roman"/>
          <w:noProof/>
          <w:color w:val="000000" w:themeColor="text1"/>
          <w:szCs w:val="24"/>
        </w:rPr>
        <w:t>(1), 93–116. https://doi.org/10.1177/0272431600020001005</w:t>
      </w:r>
    </w:p>
    <w:p w14:paraId="533E8559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Fosco, G. M., Van Ryzin, M. J., Xia, M., &amp; Feinberg, M. E. (2016). </w:t>
      </w:r>
      <w:r w:rsidRPr="006E29CF">
        <w:rPr>
          <w:rFonts w:cs="Times New Roman"/>
          <w:noProof/>
          <w:color w:val="000000" w:themeColor="text1"/>
          <w:szCs w:val="24"/>
        </w:rPr>
        <w:t xml:space="preserve">Trajectories of adolescent hostile-aggressive behavior and family climate: Longitudinal implications for young adult romantic relationship compet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Development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2</w:t>
      </w:r>
      <w:r w:rsidRPr="006E29CF">
        <w:rPr>
          <w:rFonts w:cs="Times New Roman"/>
          <w:noProof/>
          <w:color w:val="000000" w:themeColor="text1"/>
          <w:szCs w:val="24"/>
        </w:rPr>
        <w:t>(7), 1139–1150. https://doi.org/10.1037/dev0000135</w:t>
      </w:r>
    </w:p>
    <w:p w14:paraId="208E7DA7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Gallagher, M., Prinstein, M. J., Simon, V., &amp; Spirito, A. (2014). Social anxiety symptoms and suicidal ideation in a clinical sample of early adolescents: Examining loneliness and social support as longitudinal mediator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Abnormal Child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2</w:t>
      </w:r>
      <w:r w:rsidRPr="006E29CF">
        <w:rPr>
          <w:rFonts w:cs="Times New Roman"/>
          <w:noProof/>
          <w:color w:val="000000" w:themeColor="text1"/>
          <w:szCs w:val="24"/>
        </w:rPr>
        <w:t>(6), 871–883. https://doi.org/10.1007/s10802-013-9844-7</w:t>
      </w:r>
    </w:p>
    <w:p w14:paraId="15772CBD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Gayman, M. D., Turner, R. J., Cislo, A. M., &amp; Eliassen, A. H. (2011). Early adolescent family experiences and perceived social support in young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Early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1</w:t>
      </w:r>
      <w:r w:rsidRPr="006E29CF">
        <w:rPr>
          <w:rFonts w:cs="Times New Roman"/>
          <w:noProof/>
          <w:color w:val="000000" w:themeColor="text1"/>
          <w:szCs w:val="24"/>
        </w:rPr>
        <w:t>(6), 880–908. https://doi.org/10.1177/0272431610376247</w:t>
      </w:r>
    </w:p>
    <w:p w14:paraId="17FC0390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Giordano, P. C., Cernkovich, S. A., Groat, H. T., Pugh, M. D., &amp; Swinford, S. P. (1998). The quality of adolescent friendships: Long term effects?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Health and Social Behavior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9</w:t>
      </w:r>
      <w:r w:rsidRPr="006E29CF">
        <w:rPr>
          <w:rFonts w:cs="Times New Roman"/>
          <w:noProof/>
          <w:color w:val="000000" w:themeColor="text1"/>
          <w:szCs w:val="24"/>
        </w:rPr>
        <w:t>(1), 55–71. https://doi.org/10.2307/2676389</w:t>
      </w:r>
    </w:p>
    <w:p w14:paraId="3A2167EE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Goodnight, J. A., Bates, J. E., Holtzworth-Munroe, A., Pettit, G. S., Ballard, R. H., Iskander, J. M., … Lansford, J. E. (2017). Dispositional, demographic, and social predictors of trajectories of intimate partner aggression in early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Consulting and Clinic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85</w:t>
      </w:r>
      <w:r w:rsidRPr="006E29CF">
        <w:rPr>
          <w:rFonts w:cs="Times New Roman"/>
          <w:noProof/>
          <w:color w:val="000000" w:themeColor="text1"/>
          <w:szCs w:val="24"/>
        </w:rPr>
        <w:t>(10), 950–965. https://doi.org/10.1037/ccp0000226</w:t>
      </w:r>
    </w:p>
    <w:p w14:paraId="2E9CED47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Gore, S., &amp; Aseltine, R. H. (1995). Protective processes in adolescence: Matching stressors with social resource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American Journal of Community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3</w:t>
      </w:r>
      <w:r w:rsidRPr="006E29CF">
        <w:rPr>
          <w:rFonts w:cs="Times New Roman"/>
          <w:noProof/>
          <w:color w:val="000000" w:themeColor="text1"/>
          <w:szCs w:val="24"/>
        </w:rPr>
        <w:t>(3), 301–327. https://doi.org/10.1007/BF02506947</w:t>
      </w:r>
    </w:p>
    <w:p w14:paraId="55479223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Guan, S.-S. A., &amp; Fuligni, A. J. (2016). </w:t>
      </w:r>
      <w:r w:rsidRPr="006E29CF">
        <w:rPr>
          <w:rFonts w:cs="Times New Roman"/>
          <w:noProof/>
          <w:color w:val="000000" w:themeColor="text1"/>
          <w:szCs w:val="24"/>
        </w:rPr>
        <w:t xml:space="preserve">Changes in parent, sibling, and peer support during the transition to young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Research on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6</w:t>
      </w:r>
      <w:r w:rsidRPr="006E29CF">
        <w:rPr>
          <w:rFonts w:cs="Times New Roman"/>
          <w:noProof/>
          <w:color w:val="000000" w:themeColor="text1"/>
          <w:szCs w:val="24"/>
        </w:rPr>
        <w:t xml:space="preserve">(2), 286–299. </w:t>
      </w:r>
      <w:r w:rsidRPr="006E29CF">
        <w:rPr>
          <w:rFonts w:cs="Times New Roman"/>
          <w:noProof/>
          <w:color w:val="000000" w:themeColor="text1"/>
          <w:szCs w:val="24"/>
        </w:rPr>
        <w:lastRenderedPageBreak/>
        <w:t>https://doi.org/10.1111/jora.12191</w:t>
      </w:r>
    </w:p>
    <w:p w14:paraId="35BE1E49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Guay, F., Denault, A., &amp; Renauld, S. (2017). School attachment and relatedness with parents, friends and teachers as predictors of students’ intrinsic and identified regulation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Contemporary Education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1</w:t>
      </w:r>
      <w:r w:rsidRPr="006E29CF">
        <w:rPr>
          <w:rFonts w:cs="Times New Roman"/>
          <w:noProof/>
          <w:color w:val="000000" w:themeColor="text1"/>
          <w:szCs w:val="24"/>
        </w:rPr>
        <w:t>, 416–428. https://doi.org/10.1016/j.cedpsych.2017.10.001</w:t>
      </w:r>
    </w:p>
    <w:p w14:paraId="599C9AA1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Guay, F., Marsh, H. W., Senécal, C., &amp; Dowson, M. (2008). Representations of relatedness with parents and friends and autonomous academic motivation during the late adolescence-early adulthood period: reciprocal or unidirectional effects?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The British Journal of Education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78</w:t>
      </w:r>
      <w:r w:rsidRPr="006E29CF">
        <w:rPr>
          <w:rFonts w:cs="Times New Roman"/>
          <w:noProof/>
          <w:color w:val="000000" w:themeColor="text1"/>
          <w:szCs w:val="24"/>
        </w:rPr>
        <w:t>, 621–637. https://doi.org/10.1348/000709908X280971</w:t>
      </w:r>
    </w:p>
    <w:p w14:paraId="59CA31E8" w14:textId="413BFDBF" w:rsidR="00B228B3" w:rsidRDefault="00B228B3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Guinn, T. D. (2012). </w:t>
      </w:r>
      <w:r w:rsidRPr="00B228B3">
        <w:rPr>
          <w:rFonts w:cs="Times New Roman"/>
          <w:i/>
          <w:iCs/>
          <w:noProof/>
          <w:color w:val="000000" w:themeColor="text1"/>
          <w:szCs w:val="24"/>
        </w:rPr>
        <w:t xml:space="preserve">Emerging adult friendship: A consequence of family communication and catalyst for well-being </w:t>
      </w:r>
      <w:r w:rsidRPr="00B228B3">
        <w:rPr>
          <w:rFonts w:cs="Times New Roman"/>
          <w:noProof/>
          <w:color w:val="000000" w:themeColor="text1"/>
          <w:szCs w:val="24"/>
        </w:rPr>
        <w:t>[Unpublished doctoral dissertation]. University of Texas</w:t>
      </w:r>
    </w:p>
    <w:p w14:paraId="67E4F099" w14:textId="6E0F3DFE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Hazel, N., Oppenheimer, C., Technow, J., Young, J., &amp; Hankin, B. (2014). Parent relationship quality buffers against the effect on depressive symptoms from middle childhood to adolesc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Development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0</w:t>
      </w:r>
      <w:r w:rsidRPr="006E29CF">
        <w:rPr>
          <w:rFonts w:cs="Times New Roman"/>
          <w:noProof/>
          <w:color w:val="000000" w:themeColor="text1"/>
          <w:szCs w:val="24"/>
        </w:rPr>
        <w:t>(8), 2115–2123. https://doi.org/10.1037/a0037192.Parent</w:t>
      </w:r>
    </w:p>
    <w:p w14:paraId="54EEFCD1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Herd, T., Li, M., Maciejewski, D., Lee, J., Deater-Deckard, K., King-Casas, B., &amp; Kim-Spoon, J. (2018). Inhibitory control mediates the association between perceived stress and secure relationship quality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Frontiers in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9</w:t>
      </w:r>
      <w:r w:rsidRPr="006E29CF">
        <w:rPr>
          <w:rFonts w:cs="Times New Roman"/>
          <w:noProof/>
          <w:color w:val="000000" w:themeColor="text1"/>
          <w:szCs w:val="24"/>
        </w:rPr>
        <w:t>, 217. https://doi.org/10.3389/fpsyg.2018.00217</w:t>
      </w:r>
    </w:p>
    <w:p w14:paraId="37F8C76A" w14:textId="77777777" w:rsidR="00B228B3" w:rsidRDefault="00BE32B2" w:rsidP="00B228B3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Holt, L. J., Mattanah, J. F., &amp; Long, M. W. (2018). Change in parental and peer relationship quality during emerging adulthood: Implications for academic, social, and emotional functioning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Social and Personal Relationships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5</w:t>
      </w:r>
      <w:r w:rsidRPr="006E29CF">
        <w:rPr>
          <w:rFonts w:cs="Times New Roman"/>
          <w:noProof/>
          <w:color w:val="000000" w:themeColor="text1"/>
          <w:szCs w:val="24"/>
        </w:rPr>
        <w:t>(5), 743–769. https://doi.org/10.1177/0265407517697856</w:t>
      </w:r>
    </w:p>
    <w:p w14:paraId="41CC78CB" w14:textId="605BAC95" w:rsidR="00B228B3" w:rsidRPr="00B228B3" w:rsidRDefault="00B228B3" w:rsidP="00B228B3">
      <w:pPr>
        <w:widowControl w:val="0"/>
        <w:autoSpaceDE w:val="0"/>
        <w:autoSpaceDN w:val="0"/>
        <w:adjustRightInd w:val="0"/>
        <w:ind w:left="480" w:hanging="480"/>
      </w:pPr>
      <w:r w:rsidRPr="008477F2">
        <w:t>Ivanova, K. O.</w:t>
      </w:r>
      <w:r>
        <w:t xml:space="preserve"> (2012).</w:t>
      </w:r>
      <w:r w:rsidRPr="008477F2">
        <w:t xml:space="preserve"> </w:t>
      </w:r>
      <w:r w:rsidRPr="008477F2">
        <w:rPr>
          <w:i/>
          <w:iCs/>
        </w:rPr>
        <w:t xml:space="preserve">From parents to partners: The impact of family on romantic </w:t>
      </w:r>
      <w:r w:rsidRPr="008477F2">
        <w:rPr>
          <w:i/>
          <w:iCs/>
        </w:rPr>
        <w:lastRenderedPageBreak/>
        <w:t>relationships in adolescence and emerging adulthood</w:t>
      </w:r>
      <w:r>
        <w:rPr>
          <w:i/>
          <w:iCs/>
        </w:rPr>
        <w:t xml:space="preserve"> </w:t>
      </w:r>
      <w:r w:rsidRPr="008477F2">
        <w:t>[Unpublished doctoral dissertation].</w:t>
      </w:r>
      <w:r>
        <w:t xml:space="preserve"> University of Groningen.</w:t>
      </w:r>
    </w:p>
    <w:p w14:paraId="2B8154CD" w14:textId="4F2B0E32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  <w:lang w:val="de-DE"/>
        </w:rPr>
        <w:t xml:space="preserve">Katz, S. J., Hammen, C. L., &amp; Brennan, P. A. (2013). </w:t>
      </w:r>
      <w:r w:rsidRPr="006E29CF">
        <w:rPr>
          <w:rFonts w:cs="Times New Roman"/>
          <w:noProof/>
          <w:color w:val="000000" w:themeColor="text1"/>
          <w:szCs w:val="24"/>
        </w:rPr>
        <w:t xml:space="preserve">Maternal depression and the intergenerational transmission of relational impairment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Family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7</w:t>
      </w:r>
      <w:r w:rsidRPr="006E29CF">
        <w:rPr>
          <w:rFonts w:cs="Times New Roman"/>
          <w:noProof/>
          <w:color w:val="000000" w:themeColor="text1"/>
          <w:szCs w:val="24"/>
        </w:rPr>
        <w:t>(1), 86–95. https://doi.org/10.1037/a0031411</w:t>
      </w:r>
    </w:p>
    <w:p w14:paraId="1B9EFF63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Kaufman-Parks, A. M., DeMaris, A., Giordano, P. C., Manning, W. D., &amp; Longmore, M. A. (2017). Parents and partners: Moderating and mediating influences on intimate partner violence across adolescence and young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Social and Personal Relationships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4</w:t>
      </w:r>
      <w:r w:rsidRPr="006E29CF">
        <w:rPr>
          <w:rFonts w:cs="Times New Roman"/>
          <w:noProof/>
          <w:color w:val="000000" w:themeColor="text1"/>
          <w:szCs w:val="24"/>
        </w:rPr>
        <w:t>(8), 1295–1323. https://doi.org/10.1177/0265407516676639</w:t>
      </w:r>
    </w:p>
    <w:p w14:paraId="3DB8344F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Kaufman-Parks, A. M., DeMaris, A., Giordano, P. C., Manning, W. D., &amp; Longmore, M. A. (2018). Familial effects on intimate partner violence perpetration across adolescence and young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Family Issues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9</w:t>
      </w:r>
      <w:r w:rsidRPr="006E29CF">
        <w:rPr>
          <w:rFonts w:cs="Times New Roman"/>
          <w:noProof/>
          <w:color w:val="000000" w:themeColor="text1"/>
          <w:szCs w:val="24"/>
        </w:rPr>
        <w:t>(7), 1933–1961. https://doi.org/10.1177/0192513X17734586</w:t>
      </w:r>
    </w:p>
    <w:p w14:paraId="5EBB8F24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Kim, H., &amp; Pears, K. (2009). Emotion dysregulation in the intergenerational transmission of romantic relationship conflict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Family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3</w:t>
      </w:r>
      <w:r w:rsidRPr="006E29CF">
        <w:rPr>
          <w:rFonts w:cs="Times New Roman"/>
          <w:noProof/>
          <w:color w:val="000000" w:themeColor="text1"/>
          <w:szCs w:val="24"/>
        </w:rPr>
        <w:t>(4), 585–595. https://doi.org/10.1037/a0015935.Emotion</w:t>
      </w:r>
    </w:p>
    <w:p w14:paraId="5C6F4D1D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Kochendorfer, L. B., &amp; Kerns, K. A. (2017). </w:t>
      </w:r>
      <w:r w:rsidRPr="006E29CF">
        <w:rPr>
          <w:rFonts w:cs="Times New Roman"/>
          <w:noProof/>
          <w:color w:val="000000" w:themeColor="text1"/>
          <w:szCs w:val="24"/>
        </w:rPr>
        <w:t xml:space="preserve">Perceptions of parent-child attachment relationships and friendship qualities: Predictors of romantic relationship involvement and quality in adolesc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6</w:t>
      </w:r>
      <w:r w:rsidRPr="006E29CF">
        <w:rPr>
          <w:rFonts w:cs="Times New Roman"/>
          <w:noProof/>
          <w:color w:val="000000" w:themeColor="text1"/>
          <w:szCs w:val="24"/>
        </w:rPr>
        <w:t>(5), 1009–1021. https://doi.org/10.1007/s10964-017-0645-0</w:t>
      </w:r>
    </w:p>
    <w:p w14:paraId="34EE4719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Kogan, S. M., Lei, M.-K., Grange, C. R., Simons, R. L., Brody, G. H., Gibbons, F. X., &amp; Chen, Y. (2013). The contribution of community and family contexts to African American young adults’ romantic relationship health: A prospective analysi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2</w:t>
      </w:r>
      <w:r w:rsidRPr="006E29CF">
        <w:rPr>
          <w:rFonts w:cs="Times New Roman"/>
          <w:noProof/>
          <w:color w:val="000000" w:themeColor="text1"/>
          <w:szCs w:val="24"/>
        </w:rPr>
        <w:t>(6), 878–890. https://doi.org/10.1007/s10964-013-9935-3</w:t>
      </w:r>
    </w:p>
    <w:p w14:paraId="342A63B3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Kretschmer, T., Sentse, M., Meeus, W., Verhulst, F. C., Veenstra, R., &amp; Oldehinkel, A. J. </w:t>
      </w:r>
      <w:r w:rsidRPr="006E29CF">
        <w:rPr>
          <w:rFonts w:cs="Times New Roman"/>
          <w:noProof/>
          <w:color w:val="000000" w:themeColor="text1"/>
          <w:szCs w:val="24"/>
        </w:rPr>
        <w:lastRenderedPageBreak/>
        <w:t xml:space="preserve">(2016). Configurations of adolescents’ peer experiences: Associations with parent–child relationship quality and parental problem behavior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Research on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6</w:t>
      </w:r>
      <w:r w:rsidRPr="006E29CF">
        <w:rPr>
          <w:rFonts w:cs="Times New Roman"/>
          <w:noProof/>
          <w:color w:val="000000" w:themeColor="text1"/>
          <w:szCs w:val="24"/>
        </w:rPr>
        <w:t>(3), 474–491. https://doi.org/10.1111/jora.12206</w:t>
      </w:r>
    </w:p>
    <w:p w14:paraId="593F86CB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Kretschmer, T., Vollebergh, W., &amp; Oldehinkel, A. J. (2017). </w:t>
      </w:r>
      <w:r w:rsidRPr="006E29CF">
        <w:rPr>
          <w:rFonts w:cs="Times New Roman"/>
          <w:noProof/>
          <w:color w:val="000000" w:themeColor="text1"/>
          <w:szCs w:val="24"/>
        </w:rPr>
        <w:t xml:space="preserve">Parent–child positivity and romantic relationships in emerging adulthood: Congruence, compensation, and the role of social skill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International Journal of Behavior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1</w:t>
      </w:r>
      <w:r w:rsidRPr="006E29CF">
        <w:rPr>
          <w:rFonts w:cs="Times New Roman"/>
          <w:noProof/>
          <w:color w:val="000000" w:themeColor="text1"/>
          <w:szCs w:val="24"/>
        </w:rPr>
        <w:t>(2), 198–210. https://doi.org/10.1177/0165025415612228</w:t>
      </w:r>
    </w:p>
    <w:p w14:paraId="7522FF7F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Laird, R. D., Bridges, B. J., &amp; Marsee, M. A. (2013). Secrets from friends and parents: Longitudinal links with depression and antisocial behavior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6</w:t>
      </w:r>
      <w:r w:rsidRPr="006E29CF">
        <w:rPr>
          <w:rFonts w:cs="Times New Roman"/>
          <w:noProof/>
          <w:color w:val="000000" w:themeColor="text1"/>
          <w:szCs w:val="24"/>
        </w:rPr>
        <w:t>(4), 685–693. https://doi.org/10.1016/j.adolescence.2013.05.001</w:t>
      </w:r>
    </w:p>
    <w:p w14:paraId="5AB09E9A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Laursen, B., Furman, W., &amp; Mooney, K. S. (2006). Predicting interpersonal competence and self-worth from adolescent relationships and relationship networks: Variable-centered and person-centered perspective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Merrill-Palmer Quarterl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2</w:t>
      </w:r>
      <w:r w:rsidRPr="006E29CF">
        <w:rPr>
          <w:rFonts w:cs="Times New Roman"/>
          <w:noProof/>
          <w:color w:val="000000" w:themeColor="text1"/>
          <w:szCs w:val="24"/>
        </w:rPr>
        <w:t>(3), 572–600. https://doi.org/10.1353/mpq.2006.0030</w:t>
      </w:r>
    </w:p>
    <w:p w14:paraId="44C15056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Lee, S.-A. (2018). Parental divorce, relationships with fathers and mothers, and children’s romantic relationships in young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Adult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5</w:t>
      </w:r>
      <w:r w:rsidRPr="006E29CF">
        <w:rPr>
          <w:rFonts w:cs="Times New Roman"/>
          <w:noProof/>
          <w:color w:val="000000" w:themeColor="text1"/>
          <w:szCs w:val="24"/>
        </w:rPr>
        <w:t>(2), 121–134. https://doi.org/10.1007/s10804-017-9279-4</w:t>
      </w:r>
    </w:p>
    <w:p w14:paraId="4733DDA4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Letcher, P., Smart, D., Sanson, A., &amp; Toumbourou, J. W. (2009). Psychosocial precursors and correlates of differing internalizing trajectories from 3 to 15 year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Soci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18</w:t>
      </w:r>
      <w:r w:rsidRPr="006E29CF">
        <w:rPr>
          <w:rFonts w:cs="Times New Roman"/>
          <w:noProof/>
          <w:color w:val="000000" w:themeColor="text1"/>
          <w:szCs w:val="24"/>
        </w:rPr>
        <w:t>(3), 618–646. https://doi.org/10.1111/j.1467-9507.2008.00500.x</w:t>
      </w:r>
    </w:p>
    <w:p w14:paraId="2BCAB3B9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Linder, J. R., &amp; Collins, W. A. (2005). </w:t>
      </w:r>
      <w:r w:rsidRPr="006E29CF">
        <w:rPr>
          <w:rFonts w:cs="Times New Roman"/>
          <w:noProof/>
          <w:color w:val="000000" w:themeColor="text1"/>
          <w:szCs w:val="24"/>
        </w:rPr>
        <w:t xml:space="preserve">Parent and peer predictors of physical aggression and conflict management in romantic relationships in early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Family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19</w:t>
      </w:r>
      <w:r w:rsidRPr="006E29CF">
        <w:rPr>
          <w:rFonts w:cs="Times New Roman"/>
          <w:noProof/>
          <w:color w:val="000000" w:themeColor="text1"/>
          <w:szCs w:val="24"/>
        </w:rPr>
        <w:t>(2), 252–262. https://doi.org/10.1037/0893-3200.19.2.252</w:t>
      </w:r>
    </w:p>
    <w:p w14:paraId="44EDD5EE" w14:textId="77777777" w:rsidR="00B228B3" w:rsidRDefault="00BE32B2" w:rsidP="00B228B3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Lohman, B. J., Neppl, T. K., Senia, J. M., &amp; Schofield, T. J. (2013). Understanding adolescent and family influences on intimate partner psychological violence during </w:t>
      </w:r>
      <w:r w:rsidRPr="006E29CF">
        <w:rPr>
          <w:rFonts w:cs="Times New Roman"/>
          <w:noProof/>
          <w:color w:val="000000" w:themeColor="text1"/>
          <w:szCs w:val="24"/>
        </w:rPr>
        <w:lastRenderedPageBreak/>
        <w:t xml:space="preserve">emerging adulthood and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2</w:t>
      </w:r>
      <w:r w:rsidRPr="006E29CF">
        <w:rPr>
          <w:rFonts w:cs="Times New Roman"/>
          <w:noProof/>
          <w:color w:val="000000" w:themeColor="text1"/>
          <w:szCs w:val="24"/>
        </w:rPr>
        <w:t>(4), 500–517. https://doi.org/10.1007/s10964-013-9923-7</w:t>
      </w:r>
    </w:p>
    <w:p w14:paraId="76448FFB" w14:textId="260C6790" w:rsidR="00B228B3" w:rsidRPr="00B228B3" w:rsidRDefault="00B228B3" w:rsidP="00B228B3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  <w:lang w:val="nl-NL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Luijpers, E. T. H. (2000). </w:t>
      </w:r>
      <w:r w:rsidRPr="00B228B3">
        <w:rPr>
          <w:rFonts w:cs="Times New Roman"/>
          <w:i/>
          <w:iCs/>
          <w:noProof/>
          <w:color w:val="000000" w:themeColor="text1"/>
          <w:szCs w:val="24"/>
        </w:rPr>
        <w:t>Intention to explore, social bonds and delinquent behaviour of Dutch adolescents</w:t>
      </w:r>
      <w:r w:rsidRPr="00B228B3">
        <w:rPr>
          <w:rFonts w:cs="Times New Roman"/>
          <w:noProof/>
          <w:color w:val="000000" w:themeColor="text1"/>
          <w:szCs w:val="24"/>
        </w:rPr>
        <w:t xml:space="preserve"> [Unpublished doctoral dissertation]. </w:t>
      </w:r>
      <w:r w:rsidRPr="00B228B3">
        <w:rPr>
          <w:rFonts w:cs="Times New Roman"/>
          <w:noProof/>
          <w:color w:val="000000" w:themeColor="text1"/>
          <w:szCs w:val="24"/>
          <w:lang w:val="nl-NL"/>
        </w:rPr>
        <w:t>Utrecht University.</w:t>
      </w:r>
    </w:p>
    <w:p w14:paraId="0F98E1D3" w14:textId="47DCC270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  <w:lang w:val="nl-NL"/>
        </w:rPr>
        <w:t xml:space="preserve">Luyckx, K., Missotten, L., Goossens, E., &amp; Moons, P. (2012). </w:t>
      </w:r>
      <w:r w:rsidRPr="006E29CF">
        <w:rPr>
          <w:rFonts w:cs="Times New Roman"/>
          <w:noProof/>
          <w:color w:val="000000" w:themeColor="text1"/>
          <w:szCs w:val="24"/>
        </w:rPr>
        <w:t xml:space="preserve">Individual and contextual determinants of quality of life in adolescents with congenital heart diseas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Adolescent Health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1</w:t>
      </w:r>
      <w:r w:rsidRPr="006E29CF">
        <w:rPr>
          <w:rFonts w:cs="Times New Roman"/>
          <w:noProof/>
          <w:color w:val="000000" w:themeColor="text1"/>
          <w:szCs w:val="24"/>
        </w:rPr>
        <w:t>(2), 122–128. https://doi.org/10.1016/j.jadohealth.2011.11.007</w:t>
      </w:r>
    </w:p>
    <w:p w14:paraId="771C1C63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Mak, H. W., Fosco, G. M., &amp; Feinberg, M. E. (2018). </w:t>
      </w:r>
      <w:r w:rsidRPr="006E29CF">
        <w:rPr>
          <w:rFonts w:cs="Times New Roman"/>
          <w:noProof/>
          <w:color w:val="000000" w:themeColor="text1"/>
          <w:szCs w:val="24"/>
        </w:rPr>
        <w:t xml:space="preserve">The role of family for youth friendships: Examining a social anxiety mechanism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7</w:t>
      </w:r>
      <w:r w:rsidRPr="006E29CF">
        <w:rPr>
          <w:rFonts w:cs="Times New Roman"/>
          <w:noProof/>
          <w:color w:val="000000" w:themeColor="text1"/>
          <w:szCs w:val="24"/>
        </w:rPr>
        <w:t>(2), 306–320. https://doi.org/10.1007/s10964-017-0738-9</w:t>
      </w:r>
    </w:p>
    <w:p w14:paraId="0C79FFC6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Makin-Byrd, K., Bierman, K. L., &amp; Conduct Problems Prevention Research Group. (2013). Individual and family predictors of the perpetration of dating violence and victimization inlate adolesc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2</w:t>
      </w:r>
      <w:r w:rsidRPr="006E29CF">
        <w:rPr>
          <w:rFonts w:cs="Times New Roman"/>
          <w:noProof/>
          <w:color w:val="000000" w:themeColor="text1"/>
          <w:szCs w:val="24"/>
        </w:rPr>
        <w:t>(4), 536–550. https://doi.org/10.1007/s10964-012-9810-7</w:t>
      </w:r>
    </w:p>
    <w:p w14:paraId="3F560182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Martin, M. J., Davies, P. T., &amp; Cummings, E. M. (2017). Distinguishing attachment and affiliation in early adolescents’ narrative descriptions of their best friendship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Research on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7</w:t>
      </w:r>
      <w:r w:rsidRPr="006E29CF">
        <w:rPr>
          <w:rFonts w:cs="Times New Roman"/>
          <w:noProof/>
          <w:color w:val="000000" w:themeColor="text1"/>
          <w:szCs w:val="24"/>
        </w:rPr>
        <w:t>(3), 644–660. https://doi.org/10.1111/jora.12305</w:t>
      </w:r>
    </w:p>
    <w:p w14:paraId="6184A301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Meeus, W. H. J., Branje, S. J. T., van der Valk, I., &amp; de Wied, M. (2007). </w:t>
      </w:r>
      <w:r w:rsidRPr="006E29CF">
        <w:rPr>
          <w:rFonts w:cs="Times New Roman"/>
          <w:noProof/>
          <w:color w:val="000000" w:themeColor="text1"/>
          <w:szCs w:val="24"/>
        </w:rPr>
        <w:t xml:space="preserve">Relationships with intimate partner, best friend, and parents in adolescence and early adulthood: A study of the saliency of the intimate partnership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International Journal of Behavior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1</w:t>
      </w:r>
      <w:r w:rsidRPr="006E29CF">
        <w:rPr>
          <w:rFonts w:cs="Times New Roman"/>
          <w:noProof/>
          <w:color w:val="000000" w:themeColor="text1"/>
          <w:szCs w:val="24"/>
        </w:rPr>
        <w:t>(6), 569–580. https://doi.org/10.1177/0165025407080584</w:t>
      </w:r>
    </w:p>
    <w:p w14:paraId="386E41D8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Meeus, W. H. J., Branje, S., &amp; Overbeek, G. J. (2004). </w:t>
      </w:r>
      <w:r w:rsidRPr="006E29CF">
        <w:rPr>
          <w:rFonts w:cs="Times New Roman"/>
          <w:noProof/>
          <w:color w:val="000000" w:themeColor="text1"/>
          <w:szCs w:val="24"/>
        </w:rPr>
        <w:t xml:space="preserve">Parents and partners in crime: A six-year longitudinal study on changes in supportive relationships and delinquency in adolescence and young adulthoo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Child Psychology and Psychiatr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5</w:t>
      </w:r>
      <w:r w:rsidRPr="006E29CF">
        <w:rPr>
          <w:rFonts w:cs="Times New Roman"/>
          <w:noProof/>
          <w:color w:val="000000" w:themeColor="text1"/>
          <w:szCs w:val="24"/>
        </w:rPr>
        <w:t>(7), 1288–1298. https://doi.org/10.1111/j.1469-7610.2004.00312.x</w:t>
      </w:r>
    </w:p>
    <w:p w14:paraId="78E0C532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lastRenderedPageBreak/>
        <w:t xml:space="preserve">Mize, J. L., &amp; Kliewer, W. (2018). Domain-specific daily hassles, anxiety, and delinquent behaviors among low-income, urban youth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Applied Development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3</w:t>
      </w:r>
      <w:r w:rsidRPr="006E29CF">
        <w:rPr>
          <w:rFonts w:cs="Times New Roman"/>
          <w:noProof/>
          <w:color w:val="000000" w:themeColor="text1"/>
          <w:szCs w:val="24"/>
        </w:rPr>
        <w:t>, 31–39. https://doi.org/10.1016/j.appdev.2017.09.003</w:t>
      </w:r>
    </w:p>
    <w:p w14:paraId="61FA052D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Morris, A. M., Mrug, S., &amp; Windle, M. (2015). From family violence to dating violence: Testing a dual pathway model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4</w:t>
      </w:r>
      <w:r w:rsidRPr="006E29CF">
        <w:rPr>
          <w:rFonts w:cs="Times New Roman"/>
          <w:noProof/>
          <w:color w:val="000000" w:themeColor="text1"/>
          <w:szCs w:val="24"/>
        </w:rPr>
        <w:t>(9), 1819–1835. https://doi.org/10.1007/s10964-015-0328-7</w:t>
      </w:r>
    </w:p>
    <w:p w14:paraId="4FA56C7C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Mumford, E. A., Liu, W., &amp; Taylor, B. G. (2016). Parenting profiles and adolescent dating relationship abuse: Attitudes and experience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5</w:t>
      </w:r>
      <w:r w:rsidRPr="006E29CF">
        <w:rPr>
          <w:rFonts w:cs="Times New Roman"/>
          <w:noProof/>
          <w:color w:val="000000" w:themeColor="text1"/>
          <w:szCs w:val="24"/>
        </w:rPr>
        <w:t>(5), 959–972. https://doi.org/10.1007/s10964-016-0448-8</w:t>
      </w:r>
    </w:p>
    <w:p w14:paraId="183FA26C" w14:textId="77777777" w:rsidR="00BE32B2" w:rsidRPr="006E29CF" w:rsidRDefault="00BE32B2" w:rsidP="00BE32B2">
      <w:pPr>
        <w:ind w:left="482" w:hanging="482"/>
        <w:rPr>
          <w:rFonts w:cs="Times New Roman"/>
          <w:color w:val="000000" w:themeColor="text1"/>
        </w:rPr>
      </w:pPr>
      <w:r w:rsidRPr="006E29CF">
        <w:rPr>
          <w:rFonts w:cs="Times New Roman"/>
          <w:color w:val="000000" w:themeColor="text1"/>
        </w:rPr>
        <w:t xml:space="preserve">Murphy, D. A., Marelich, W. D., Lanza, H. I., &amp; Herbeck, D. M. (2012). Effects of maternal HIV on children's psychosocial adjustment with peers and with their mother. </w:t>
      </w:r>
      <w:r w:rsidRPr="006E29CF">
        <w:rPr>
          <w:rFonts w:cs="Times New Roman"/>
          <w:i/>
          <w:color w:val="000000" w:themeColor="text1"/>
        </w:rPr>
        <w:t>Vulnerable children and youth studie</w:t>
      </w:r>
      <w:r w:rsidRPr="006E29CF">
        <w:rPr>
          <w:rFonts w:cs="Times New Roman"/>
          <w:color w:val="000000" w:themeColor="text1"/>
        </w:rPr>
        <w:t>s</w:t>
      </w:r>
      <w:r w:rsidRPr="006E29CF">
        <w:rPr>
          <w:rFonts w:cs="Times New Roman"/>
          <w:i/>
          <w:color w:val="000000" w:themeColor="text1"/>
        </w:rPr>
        <w:t>, 7</w:t>
      </w:r>
      <w:r w:rsidRPr="006E29CF">
        <w:rPr>
          <w:rFonts w:cs="Times New Roman"/>
          <w:color w:val="000000" w:themeColor="text1"/>
        </w:rPr>
        <w:t>(4), 357–370. https://doi.org/10.1080/17450128.2012.708461</w:t>
      </w:r>
    </w:p>
    <w:p w14:paraId="5C46C6C0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Musliner, K. L., &amp; Singer, J. B. (2014). </w:t>
      </w:r>
      <w:r w:rsidRPr="006E29CF">
        <w:rPr>
          <w:rFonts w:cs="Times New Roman"/>
          <w:noProof/>
          <w:color w:val="000000" w:themeColor="text1"/>
          <w:szCs w:val="24"/>
        </w:rPr>
        <w:t xml:space="preserve">Emotional support and adult depression in survivors of childhood sexual abus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Child Abuse and Neglec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8</w:t>
      </w:r>
      <w:r w:rsidRPr="006E29CF">
        <w:rPr>
          <w:rFonts w:cs="Times New Roman"/>
          <w:noProof/>
          <w:color w:val="000000" w:themeColor="text1"/>
          <w:szCs w:val="24"/>
        </w:rPr>
        <w:t>(8), 1331–1340. https://doi.org/10.1016/j.chiabu.2014.01.016</w:t>
      </w:r>
    </w:p>
    <w:p w14:paraId="22439276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  <w:lang w:val="de-DE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Nummer, G., &amp; Seiffge-Krenke, I. (2001). </w:t>
      </w:r>
      <w:r w:rsidRPr="006E29CF">
        <w:rPr>
          <w:rFonts w:cs="Times New Roman"/>
          <w:noProof/>
          <w:color w:val="000000" w:themeColor="text1"/>
          <w:szCs w:val="24"/>
          <w:lang w:val="de-DE"/>
        </w:rPr>
        <w:t xml:space="preserve">Können Unterschiede in Stresswahrnehmung und -bewältigung Geschlechtsunterschiede in der depressiven Symptombelastung bei Jungendlichen erklären? </w:t>
      </w:r>
      <w:r w:rsidRPr="006E29CF">
        <w:rPr>
          <w:rFonts w:cs="Times New Roman"/>
          <w:noProof/>
          <w:color w:val="000000" w:themeColor="text1"/>
          <w:szCs w:val="24"/>
        </w:rPr>
        <w:t xml:space="preserve">[Can differences in recognition of and coping with stress explain gender differences in depressive symptoms].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de-DE"/>
        </w:rPr>
        <w:t>Zeitschrift Für Kinder- Und Jugendpsychiatrie Und Psychotherapie</w:t>
      </w:r>
      <w:r w:rsidRPr="006E29CF">
        <w:rPr>
          <w:rFonts w:cs="Times New Roman"/>
          <w:noProof/>
          <w:color w:val="000000" w:themeColor="text1"/>
          <w:szCs w:val="24"/>
          <w:lang w:val="de-DE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de-DE"/>
        </w:rPr>
        <w:t>29</w:t>
      </w:r>
      <w:r w:rsidRPr="006E29CF">
        <w:rPr>
          <w:rFonts w:cs="Times New Roman"/>
          <w:noProof/>
          <w:color w:val="000000" w:themeColor="text1"/>
          <w:szCs w:val="24"/>
          <w:lang w:val="de-DE"/>
        </w:rPr>
        <w:t>(2), 89–97. https://doi.org/10.1024//1422-4917.29.2.89</w:t>
      </w:r>
    </w:p>
    <w:p w14:paraId="15568320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Pinquart, M., &amp; Pfeiffer, J. P. (2013). Perceived social support in adolescents with and without visual impairment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Research in Developmental Disabilities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34</w:t>
      </w:r>
      <w:r w:rsidRPr="006E29CF">
        <w:rPr>
          <w:rFonts w:cs="Times New Roman"/>
          <w:noProof/>
          <w:color w:val="000000" w:themeColor="text1"/>
          <w:szCs w:val="24"/>
        </w:rPr>
        <w:t>(11), 4125–4133. https://doi.org/10.1016/j.ridd.2013.08.004</w:t>
      </w:r>
    </w:p>
    <w:p w14:paraId="51026DF0" w14:textId="37351C65" w:rsidR="00B228B3" w:rsidRDefault="00B228B3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lastRenderedPageBreak/>
        <w:t>Puckett, M. B. (2010).</w:t>
      </w:r>
      <w:r w:rsidRPr="00B228B3">
        <w:rPr>
          <w:rFonts w:cs="Times New Roman"/>
          <w:i/>
          <w:iCs/>
          <w:noProof/>
          <w:color w:val="000000" w:themeColor="text1"/>
          <w:szCs w:val="24"/>
        </w:rPr>
        <w:t xml:space="preserve"> Rejection sensitivity and interpersonal relationship difficulties: Depression, loneliness, and self-esteem as mediating factors </w:t>
      </w:r>
      <w:r w:rsidRPr="00B228B3">
        <w:rPr>
          <w:rFonts w:cs="Times New Roman"/>
          <w:noProof/>
          <w:color w:val="000000" w:themeColor="text1"/>
          <w:szCs w:val="24"/>
        </w:rPr>
        <w:t>[Unpublished doctoral dissertation]. University of Connecticut.</w:t>
      </w:r>
    </w:p>
    <w:p w14:paraId="32F11654" w14:textId="519EB7EA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Rauer, A. J., Pettit, G. S., Lansford, J. E., Bates, J. E., &amp; Dodge, K. A. (2013). Romantic relationship patterns in young adulthood and their developmental antecedent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Development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9</w:t>
      </w:r>
      <w:r w:rsidRPr="006E29CF">
        <w:rPr>
          <w:rFonts w:cs="Times New Roman"/>
          <w:noProof/>
          <w:color w:val="000000" w:themeColor="text1"/>
          <w:szCs w:val="24"/>
        </w:rPr>
        <w:t>(11), 2159–2171. https://doi.org/10.1037/a0031845</w:t>
      </w:r>
    </w:p>
    <w:p w14:paraId="65F254BA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Rice, K. G., &amp; Mulkeen, P. (1995). Relationships with parents and peers: A longitudinal study of adolescent intimacy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Adolescent Research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10</w:t>
      </w:r>
      <w:r w:rsidRPr="006E29CF">
        <w:rPr>
          <w:rFonts w:cs="Times New Roman"/>
          <w:noProof/>
          <w:color w:val="000000" w:themeColor="text1"/>
          <w:szCs w:val="24"/>
        </w:rPr>
        <w:t>(3), 338–357. https://doi.org/10.1177/0743554895103003</w:t>
      </w:r>
    </w:p>
    <w:p w14:paraId="1CA956F6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Rodríguez, S. A., Perez-Brena, N. J., Updegraff, K. A., &amp; Umaña-Taylor, A. J. (2014). </w:t>
      </w:r>
      <w:r w:rsidRPr="006E29CF">
        <w:rPr>
          <w:rFonts w:cs="Times New Roman"/>
          <w:noProof/>
          <w:color w:val="000000" w:themeColor="text1"/>
          <w:szCs w:val="24"/>
        </w:rPr>
        <w:t xml:space="preserve">Emotional closeness in mexican-origin adolescents’ relationships with mothers, fathers, and same-sex friend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Youth and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3</w:t>
      </w:r>
      <w:r w:rsidRPr="006E29CF">
        <w:rPr>
          <w:rFonts w:cs="Times New Roman"/>
          <w:noProof/>
          <w:color w:val="000000" w:themeColor="text1"/>
          <w:szCs w:val="24"/>
        </w:rPr>
        <w:t>(12), 1953–1968. https://doi.org/10.1007/s10964-013-0004-8</w:t>
      </w:r>
    </w:p>
    <w:p w14:paraId="2779EAB8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Rosario, M., Salzinger, S., Feldman, R. S., &amp; Ng-Mak, D. S. (2008). Intervening processes between youths’ exposure to community violence and internalizing symptoms over time: The roles of social support and coping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American Journal of Community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1</w:t>
      </w:r>
      <w:r w:rsidRPr="006E29CF">
        <w:rPr>
          <w:rFonts w:cs="Times New Roman"/>
          <w:noProof/>
          <w:color w:val="000000" w:themeColor="text1"/>
          <w:szCs w:val="24"/>
        </w:rPr>
        <w:t>(1–2), 43–62. https://doi.org/10.1007/s10464-007-9147-7</w:t>
      </w:r>
    </w:p>
    <w:p w14:paraId="0B2E5609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  <w:lang w:val="nl-NL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Scharf, M., &amp; Mayseless, O. (2008). Late adolescent girls’ relationships with parents and romantic partner: The distinct role of mothers and fathers.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nl-NL"/>
        </w:rPr>
        <w:t>Journal of Adolescence</w:t>
      </w:r>
      <w:r w:rsidRPr="006E29CF">
        <w:rPr>
          <w:rFonts w:cs="Times New Roman"/>
          <w:noProof/>
          <w:color w:val="000000" w:themeColor="text1"/>
          <w:szCs w:val="24"/>
          <w:lang w:val="nl-NL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  <w:lang w:val="nl-NL"/>
        </w:rPr>
        <w:t>31</w:t>
      </w:r>
      <w:r w:rsidRPr="006E29CF">
        <w:rPr>
          <w:rFonts w:cs="Times New Roman"/>
          <w:noProof/>
          <w:color w:val="000000" w:themeColor="text1"/>
          <w:szCs w:val="24"/>
          <w:lang w:val="nl-NL"/>
        </w:rPr>
        <w:t>, 837–855. https://doi.org/10.1016/j.adolescence.2008.06.012</w:t>
      </w:r>
    </w:p>
    <w:p w14:paraId="0BA74BCC" w14:textId="77777777" w:rsidR="00BE32B2" w:rsidRPr="007B2411" w:rsidRDefault="00BE32B2" w:rsidP="00BE32B2">
      <w:pPr>
        <w:ind w:left="482" w:hanging="482"/>
        <w:rPr>
          <w:rFonts w:cs="Times New Roman"/>
          <w:color w:val="000000" w:themeColor="text1"/>
        </w:rPr>
      </w:pPr>
      <w:r w:rsidRPr="00B228B3">
        <w:rPr>
          <w:rFonts w:cs="Times New Roman"/>
          <w:color w:val="000000" w:themeColor="text1"/>
          <w:lang w:val="nl-NL"/>
        </w:rPr>
        <w:t xml:space="preserve">Schmidt, C. &amp; </w:t>
      </w:r>
      <w:proofErr w:type="spellStart"/>
      <w:r w:rsidRPr="00B228B3">
        <w:rPr>
          <w:rFonts w:cs="Times New Roman"/>
          <w:color w:val="000000" w:themeColor="text1"/>
          <w:lang w:val="nl-NL"/>
        </w:rPr>
        <w:t>Seiffge-Krenke</w:t>
      </w:r>
      <w:proofErr w:type="spellEnd"/>
      <w:r w:rsidRPr="00B228B3">
        <w:rPr>
          <w:rFonts w:cs="Times New Roman"/>
          <w:color w:val="000000" w:themeColor="text1"/>
          <w:lang w:val="nl-NL"/>
        </w:rPr>
        <w:t xml:space="preserve">, I. (1996). </w:t>
      </w:r>
      <w:r w:rsidRPr="006E29CF">
        <w:rPr>
          <w:rFonts w:cs="Times New Roman"/>
          <w:color w:val="000000" w:themeColor="text1"/>
          <w:lang w:val="de-DE"/>
        </w:rPr>
        <w:t xml:space="preserve">Freundschaftsbeziehungen und familiäre Beziehungen aus der Sicht chronisch kranker und gesunder Jugendlicher: Unterschiede in den Beziehungsqualitäten und Veränderungen über die Zeit [Perceptions of friendships and family relations in chronically III and healthy adolescents: Quality of </w:t>
      </w:r>
      <w:r w:rsidRPr="006E29CF">
        <w:rPr>
          <w:rFonts w:cs="Times New Roman"/>
          <w:color w:val="000000" w:themeColor="text1"/>
          <w:lang w:val="de-DE"/>
        </w:rPr>
        <w:lastRenderedPageBreak/>
        <w:t xml:space="preserve">relationships and change over time]. </w:t>
      </w:r>
      <w:r w:rsidRPr="007B2411">
        <w:rPr>
          <w:rFonts w:cs="Times New Roman"/>
          <w:i/>
          <w:color w:val="000000" w:themeColor="text1"/>
        </w:rPr>
        <w:t>Psychologie in Erziehung und Unterricht, 43,</w:t>
      </w:r>
      <w:r w:rsidRPr="007B2411">
        <w:rPr>
          <w:rFonts w:cs="Times New Roman"/>
          <w:color w:val="000000" w:themeColor="text1"/>
        </w:rPr>
        <w:t xml:space="preserve"> 155-168.</w:t>
      </w:r>
    </w:p>
    <w:p w14:paraId="2C139140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7B2411">
        <w:rPr>
          <w:rFonts w:cs="Times New Roman"/>
          <w:noProof/>
          <w:color w:val="000000" w:themeColor="text1"/>
          <w:szCs w:val="24"/>
        </w:rPr>
        <w:t xml:space="preserve">Seiffge-Krenke, I. (2003). </w:t>
      </w:r>
      <w:r w:rsidRPr="006E29CF">
        <w:rPr>
          <w:rFonts w:cs="Times New Roman"/>
          <w:noProof/>
          <w:color w:val="000000" w:themeColor="text1"/>
          <w:szCs w:val="24"/>
        </w:rPr>
        <w:t xml:space="preserve">Testing theories of romantic development from adolescence to young adulthood: Evidence of a developmental sequ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International Journal of Behavior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7</w:t>
      </w:r>
      <w:r w:rsidRPr="006E29CF">
        <w:rPr>
          <w:rFonts w:cs="Times New Roman"/>
          <w:noProof/>
          <w:color w:val="000000" w:themeColor="text1"/>
          <w:szCs w:val="24"/>
        </w:rPr>
        <w:t>(6), 519–531. https://doi.org/10.1080/01650250344000145</w:t>
      </w:r>
    </w:p>
    <w:p w14:paraId="05B80A50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Seiffge-Krenke, I., &amp; Persike, M. (2017). </w:t>
      </w:r>
      <w:r w:rsidRPr="006E29CF">
        <w:rPr>
          <w:rFonts w:cs="Times New Roman"/>
          <w:noProof/>
          <w:color w:val="000000" w:themeColor="text1"/>
          <w:szCs w:val="24"/>
        </w:rPr>
        <w:t xml:space="preserve">Gendered pathways to young adult symptomatology: The impact of managing relationship stress during adolesc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International Journal of Behavior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1</w:t>
      </w:r>
      <w:r w:rsidRPr="006E29CF">
        <w:rPr>
          <w:rFonts w:cs="Times New Roman"/>
          <w:noProof/>
          <w:color w:val="000000" w:themeColor="text1"/>
          <w:szCs w:val="24"/>
        </w:rPr>
        <w:t>(1), 52–63. https://doi.org/10.1177/0165025416646485</w:t>
      </w:r>
    </w:p>
    <w:p w14:paraId="00704C2C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Slominski, L., Sameroff, A., Rosenblum, K., &amp; Kasser, T. (2011). </w:t>
      </w:r>
      <w:r w:rsidRPr="006E29CF">
        <w:rPr>
          <w:rFonts w:cs="Times New Roman"/>
          <w:noProof/>
          <w:color w:val="000000" w:themeColor="text1"/>
          <w:szCs w:val="24"/>
        </w:rPr>
        <w:t xml:space="preserve">Longitudinal pathways between maternal mental health in infancy and offspring romantic relationships in adulthood: A 30-year prospective study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Social Development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0</w:t>
      </w:r>
      <w:r w:rsidRPr="006E29CF">
        <w:rPr>
          <w:rFonts w:cs="Times New Roman"/>
          <w:noProof/>
          <w:color w:val="000000" w:themeColor="text1"/>
          <w:szCs w:val="24"/>
        </w:rPr>
        <w:t>(4), 762–782. https://doi.org/10.1111/j.1467-9507.2011.00610.x</w:t>
      </w:r>
    </w:p>
    <w:p w14:paraId="6F26F4CB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Song, J., Bong, M., Lee, K., &amp; Kim, S. (2015). </w:t>
      </w:r>
      <w:r w:rsidRPr="006E29CF">
        <w:rPr>
          <w:rFonts w:cs="Times New Roman"/>
          <w:noProof/>
          <w:color w:val="000000" w:themeColor="text1"/>
          <w:szCs w:val="24"/>
        </w:rPr>
        <w:t xml:space="preserve">Longitudinal investigation into the role of perceived social support in adolescents’ academic motivation and achievement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Education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107</w:t>
      </w:r>
      <w:r w:rsidRPr="006E29CF">
        <w:rPr>
          <w:rFonts w:cs="Times New Roman"/>
          <w:noProof/>
          <w:color w:val="000000" w:themeColor="text1"/>
          <w:szCs w:val="24"/>
        </w:rPr>
        <w:t>(3), 821–841. https://doi.org/10.1037/edu0000016</w:t>
      </w:r>
    </w:p>
    <w:p w14:paraId="448A1485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Starks, T. J., Newcomb, M. E., &amp; Mustanski, B. (2015). A longitudinal study of interpersonal relationships among lesbian, gay, and bisexual adolescents and young adults: Mediational pathways from attachment to romantic relationship quality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Archives of Sexual Behavior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4</w:t>
      </w:r>
      <w:r w:rsidRPr="006E29CF">
        <w:rPr>
          <w:rFonts w:cs="Times New Roman"/>
          <w:noProof/>
          <w:color w:val="000000" w:themeColor="text1"/>
          <w:szCs w:val="24"/>
        </w:rPr>
        <w:t>(7), 1821–1831. https://doi.org/10.1007/s10508-015-0492-6</w:t>
      </w:r>
    </w:p>
    <w:p w14:paraId="0042129A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Stocker, C. M., &amp; Richmond, M. K. (2007). </w:t>
      </w:r>
      <w:r w:rsidRPr="006E29CF">
        <w:rPr>
          <w:rFonts w:cs="Times New Roman"/>
          <w:noProof/>
          <w:color w:val="000000" w:themeColor="text1"/>
          <w:szCs w:val="24"/>
        </w:rPr>
        <w:t xml:space="preserve">Longitudinal associations between hostility in adolescents’ family relationships and friendships and hostility in their romantic relationship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Family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1</w:t>
      </w:r>
      <w:r w:rsidRPr="006E29CF">
        <w:rPr>
          <w:rFonts w:cs="Times New Roman"/>
          <w:noProof/>
          <w:color w:val="000000" w:themeColor="text1"/>
          <w:szCs w:val="24"/>
        </w:rPr>
        <w:t>(3), 490–497. https://doi.org/10.1037/0893-3200.21.3.490</w:t>
      </w:r>
    </w:p>
    <w:p w14:paraId="01D06116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Surjadi, F. F., Lorenz, F. O., Conger, R. D., &amp; Wickrama, K. A. S. (2013). Harsh, </w:t>
      </w:r>
      <w:r w:rsidRPr="006E29CF">
        <w:rPr>
          <w:rFonts w:cs="Times New Roman"/>
          <w:noProof/>
          <w:color w:val="000000" w:themeColor="text1"/>
          <w:szCs w:val="24"/>
        </w:rPr>
        <w:lastRenderedPageBreak/>
        <w:t xml:space="preserve">inconsistent parental discipline and romantic relationships: Mediating processes of behavioral problems and ambivalenc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Family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7</w:t>
      </w:r>
      <w:r w:rsidRPr="006E29CF">
        <w:rPr>
          <w:rFonts w:cs="Times New Roman"/>
          <w:noProof/>
          <w:color w:val="000000" w:themeColor="text1"/>
          <w:szCs w:val="24"/>
        </w:rPr>
        <w:t>(5), 762–772. https://doi.org/10.1037/a0034114</w:t>
      </w:r>
    </w:p>
    <w:p w14:paraId="0DF5B822" w14:textId="77777777" w:rsidR="00B228B3" w:rsidRDefault="00BE32B2" w:rsidP="00B228B3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Sweeten, G., Larson, M., &amp; Piquero, A. R. (2016). </w:t>
      </w:r>
      <w:r w:rsidRPr="006E29CF">
        <w:rPr>
          <w:rFonts w:cs="Times New Roman"/>
          <w:noProof/>
          <w:color w:val="000000" w:themeColor="text1"/>
          <w:szCs w:val="24"/>
        </w:rPr>
        <w:t xml:space="preserve">Predictors of emotional and physical dating violence in a sample of serious juvenile offender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Criminal Behaviour and Mental Health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6</w:t>
      </w:r>
      <w:r w:rsidRPr="006E29CF">
        <w:rPr>
          <w:rFonts w:cs="Times New Roman"/>
          <w:noProof/>
          <w:color w:val="000000" w:themeColor="text1"/>
          <w:szCs w:val="24"/>
        </w:rPr>
        <w:t>, 263–277. https://doi.org/10.1002/cbm</w:t>
      </w:r>
    </w:p>
    <w:p w14:paraId="30A16A89" w14:textId="7819B9B1" w:rsidR="00B228B3" w:rsidRPr="00B228B3" w:rsidRDefault="00B228B3" w:rsidP="00B228B3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proofErr w:type="spellStart"/>
      <w:r>
        <w:t>Tillinger</w:t>
      </w:r>
      <w:proofErr w:type="spellEnd"/>
      <w:r>
        <w:t xml:space="preserve">, M. (2013). </w:t>
      </w:r>
      <w:r w:rsidRPr="008477F2">
        <w:rPr>
          <w:i/>
          <w:iCs/>
        </w:rPr>
        <w:t>The influence of friends and family on well-being for children and adolescents with developmental disabilities</w:t>
      </w:r>
      <w:r>
        <w:rPr>
          <w:i/>
          <w:iCs/>
        </w:rPr>
        <w:t xml:space="preserve"> </w:t>
      </w:r>
      <w:r w:rsidRPr="008477F2">
        <w:t>[Unpublished doctoral dissertation].</w:t>
      </w:r>
      <w:r>
        <w:t xml:space="preserve"> </w:t>
      </w:r>
      <w:r w:rsidRPr="008477F2">
        <w:t>Boston College</w:t>
      </w:r>
      <w:r>
        <w:t>.</w:t>
      </w:r>
    </w:p>
    <w:p w14:paraId="7191B831" w14:textId="0F6BAB90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Tyrell, F. A., Wheeler, L. A., Gonzales, N. A., Dumka, L., &amp; Millsap, R. (2014). Family influences on Mexican American adolescents’ romantic relationships: Moderation by gender and cultur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Research on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6</w:t>
      </w:r>
      <w:r w:rsidRPr="006E29CF">
        <w:rPr>
          <w:rFonts w:cs="Times New Roman"/>
          <w:noProof/>
          <w:color w:val="000000" w:themeColor="text1"/>
          <w:szCs w:val="24"/>
        </w:rPr>
        <w:t>(1), 142–158. https://doi.org/10.1111/jora.12177</w:t>
      </w:r>
    </w:p>
    <w:p w14:paraId="7E542147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Umemura, T., &amp; Šerek, J. (2016). Different developmental pathways from parental warmth to adolescents’ trust in peers and politicians: Mediating roles of adolescent-parent attachment and belief in a just world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Social Justice Research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9</w:t>
      </w:r>
      <w:r w:rsidRPr="006E29CF">
        <w:rPr>
          <w:rFonts w:cs="Times New Roman"/>
          <w:noProof/>
          <w:color w:val="000000" w:themeColor="text1"/>
          <w:szCs w:val="24"/>
        </w:rPr>
        <w:t>, 186–205. https://doi.org/10.1007/s11211-016-0258-x</w:t>
      </w:r>
    </w:p>
    <w:p w14:paraId="7C8D918F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B228B3">
        <w:rPr>
          <w:rFonts w:cs="Times New Roman"/>
          <w:noProof/>
          <w:color w:val="000000" w:themeColor="text1"/>
          <w:szCs w:val="24"/>
        </w:rPr>
        <w:t xml:space="preserve">Van Zalk, N., &amp; Van Zalk, M. (2015). </w:t>
      </w:r>
      <w:r w:rsidRPr="006E29CF">
        <w:rPr>
          <w:rFonts w:cs="Times New Roman"/>
          <w:noProof/>
          <w:color w:val="000000" w:themeColor="text1"/>
          <w:szCs w:val="24"/>
        </w:rPr>
        <w:t xml:space="preserve">The importance of perceived care and connectedness with friends and parents for adolescent social anxiety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Personalit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83</w:t>
      </w:r>
      <w:r w:rsidRPr="006E29CF">
        <w:rPr>
          <w:rFonts w:cs="Times New Roman"/>
          <w:noProof/>
          <w:color w:val="000000" w:themeColor="text1"/>
          <w:szCs w:val="24"/>
        </w:rPr>
        <w:t>(3), 346–360. https://doi.org/10.1111/jopy.12108</w:t>
      </w:r>
    </w:p>
    <w:p w14:paraId="5E160306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Walper, S., &amp; Wendt, E.-V. (2015). Adolescents’ relationships with mother and father and their links to the quality of romantic relationships: A classification approach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European Journal of Development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12</w:t>
      </w:r>
      <w:r w:rsidRPr="006E29CF">
        <w:rPr>
          <w:rFonts w:cs="Times New Roman"/>
          <w:noProof/>
          <w:color w:val="000000" w:themeColor="text1"/>
          <w:szCs w:val="24"/>
        </w:rPr>
        <w:t>(5), 516–532. https://doi.org/10.1080/17405629.2015.1065727</w:t>
      </w:r>
    </w:p>
    <w:p w14:paraId="0D7EE290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>Wray-</w:t>
      </w:r>
      <w:r w:rsidR="00212F66">
        <w:rPr>
          <w:rFonts w:cs="Times New Roman"/>
          <w:noProof/>
          <w:color w:val="000000" w:themeColor="text1"/>
          <w:szCs w:val="24"/>
        </w:rPr>
        <w:t>L</w:t>
      </w:r>
      <w:r w:rsidRPr="006E29CF">
        <w:rPr>
          <w:rFonts w:cs="Times New Roman"/>
          <w:noProof/>
          <w:color w:val="000000" w:themeColor="text1"/>
          <w:szCs w:val="24"/>
        </w:rPr>
        <w:t xml:space="preserve">ake, L., Syvertsen, A. K., &amp; Flanagan, C. A. (2016). Developmental change in social </w:t>
      </w:r>
      <w:r w:rsidRPr="006E29CF">
        <w:rPr>
          <w:rFonts w:cs="Times New Roman"/>
          <w:noProof/>
          <w:color w:val="000000" w:themeColor="text1"/>
          <w:szCs w:val="24"/>
        </w:rPr>
        <w:lastRenderedPageBreak/>
        <w:t xml:space="preserve">responsibility during adolescence: An ecological perspective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Developmental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52</w:t>
      </w:r>
      <w:r w:rsidRPr="006E29CF">
        <w:rPr>
          <w:rFonts w:cs="Times New Roman"/>
          <w:noProof/>
          <w:color w:val="000000" w:themeColor="text1"/>
          <w:szCs w:val="24"/>
        </w:rPr>
        <w:t>(1), 130–142. https://doi.org/10.1037/dev0000067.supp</w:t>
      </w:r>
    </w:p>
    <w:p w14:paraId="57C65892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6E29CF">
        <w:rPr>
          <w:rFonts w:cs="Times New Roman"/>
          <w:noProof/>
          <w:color w:val="000000" w:themeColor="text1"/>
          <w:szCs w:val="24"/>
        </w:rPr>
        <w:t xml:space="preserve">Yeung Thompson, R. S., &amp; Leadbeater, B. J. (2013). Peer victimization and internalizing symptoms from adolescence into young adulthood: Building strength through emotional support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Research on Adolescence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23</w:t>
      </w:r>
      <w:r w:rsidRPr="006E29CF">
        <w:rPr>
          <w:rFonts w:cs="Times New Roman"/>
          <w:noProof/>
          <w:color w:val="000000" w:themeColor="text1"/>
          <w:szCs w:val="24"/>
        </w:rPr>
        <w:t>(2), 290–303. https://doi.org/10.1111/j.1532-7795.2012.00827.x.Peer</w:t>
      </w:r>
    </w:p>
    <w:p w14:paraId="6F40C3F6" w14:textId="77777777" w:rsidR="00BE32B2" w:rsidRPr="006E29CF" w:rsidRDefault="00BE32B2" w:rsidP="00BE32B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</w:rPr>
      </w:pPr>
      <w:r w:rsidRPr="00BE32B2">
        <w:rPr>
          <w:rFonts w:cs="Times New Roman"/>
          <w:noProof/>
          <w:color w:val="000000" w:themeColor="text1"/>
          <w:szCs w:val="24"/>
          <w:lang w:val="nl-NL"/>
        </w:rPr>
        <w:t xml:space="preserve">Zhang, S., Baams, L., van de Bongardt, D., &amp; Dubas, J. S. (2018). </w:t>
      </w:r>
      <w:r w:rsidRPr="006E29CF">
        <w:rPr>
          <w:rFonts w:cs="Times New Roman"/>
          <w:noProof/>
          <w:color w:val="000000" w:themeColor="text1"/>
          <w:szCs w:val="24"/>
        </w:rPr>
        <w:t xml:space="preserve">Intra- and inter-individual differences in adolescent depressive mood: The role of relationships with parents and friends.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Journal of Abnormal Child Psychology</w:t>
      </w:r>
      <w:r w:rsidRPr="006E29CF">
        <w:rPr>
          <w:rFonts w:cs="Times New Roman"/>
          <w:noProof/>
          <w:color w:val="000000" w:themeColor="text1"/>
          <w:szCs w:val="24"/>
        </w:rPr>
        <w:t xml:space="preserve">, </w:t>
      </w:r>
      <w:r w:rsidRPr="006E29CF">
        <w:rPr>
          <w:rFonts w:cs="Times New Roman"/>
          <w:i/>
          <w:iCs/>
          <w:noProof/>
          <w:color w:val="000000" w:themeColor="text1"/>
          <w:szCs w:val="24"/>
        </w:rPr>
        <w:t>46</w:t>
      </w:r>
      <w:r w:rsidRPr="006E29CF">
        <w:rPr>
          <w:rFonts w:cs="Times New Roman"/>
          <w:noProof/>
          <w:color w:val="000000" w:themeColor="text1"/>
          <w:szCs w:val="24"/>
        </w:rPr>
        <w:t>, 811–824. https://doi.org/10.1007/s10802-017-0321-6</w:t>
      </w:r>
    </w:p>
    <w:p w14:paraId="22AA95ED" w14:textId="77777777" w:rsidR="00BE32B2" w:rsidRPr="006E29CF" w:rsidRDefault="00BE32B2" w:rsidP="00BE32B2">
      <w:pPr>
        <w:rPr>
          <w:rFonts w:cs="Times New Roman"/>
          <w:i/>
          <w:color w:val="000000" w:themeColor="text1"/>
          <w:szCs w:val="24"/>
        </w:rPr>
      </w:pPr>
      <w:r w:rsidRPr="006E29CF">
        <w:rPr>
          <w:rFonts w:cs="Times New Roman"/>
          <w:i/>
          <w:color w:val="000000" w:themeColor="text1"/>
          <w:szCs w:val="24"/>
        </w:rPr>
        <w:fldChar w:fldCharType="end"/>
      </w:r>
    </w:p>
    <w:p w14:paraId="05466BC2" w14:textId="77777777" w:rsidR="00A92CA3" w:rsidRDefault="00A92CA3"/>
    <w:sectPr w:rsidR="00A92CA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A0F07" w14:textId="77777777" w:rsidR="00825556" w:rsidRDefault="00825556" w:rsidP="00BE32B2">
      <w:pPr>
        <w:spacing w:line="240" w:lineRule="auto"/>
      </w:pPr>
      <w:r>
        <w:separator/>
      </w:r>
    </w:p>
  </w:endnote>
  <w:endnote w:type="continuationSeparator" w:id="0">
    <w:p w14:paraId="2D1055C2" w14:textId="77777777" w:rsidR="00825556" w:rsidRDefault="00825556" w:rsidP="00BE32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D78C3" w14:textId="77777777" w:rsidR="00825556" w:rsidRDefault="00825556" w:rsidP="00BE32B2">
      <w:pPr>
        <w:spacing w:line="240" w:lineRule="auto"/>
      </w:pPr>
      <w:r>
        <w:separator/>
      </w:r>
    </w:p>
  </w:footnote>
  <w:footnote w:type="continuationSeparator" w:id="0">
    <w:p w14:paraId="31D154DF" w14:textId="77777777" w:rsidR="00825556" w:rsidRDefault="00825556" w:rsidP="00BE32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965F96" w14:textId="77777777" w:rsidR="00BE32B2" w:rsidRDefault="00BE32B2" w:rsidP="00BE32B2">
    <w:pPr>
      <w:pStyle w:val="Header"/>
      <w:tabs>
        <w:tab w:val="right" w:pos="13958"/>
      </w:tabs>
    </w:pPr>
    <w:r>
      <w:rPr>
        <w:rFonts w:cs="Times New Roman"/>
      </w:rPr>
      <w:t>PARENT-ADOLESCENT RELATIONSHIP TRANSMISSION</w:t>
    </w:r>
    <w:sdt>
      <w:sdtPr>
        <w:id w:val="-1673246081"/>
        <w:docPartObj>
          <w:docPartGallery w:val="Page Numbers (Top of Page)"/>
          <w:docPartUnique/>
        </w:docPartObj>
      </w:sdtPr>
      <w:sdtEndPr/>
      <w:sdtContent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sdtContent>
    </w:sdt>
  </w:p>
  <w:p w14:paraId="6FDDC5A5" w14:textId="77777777" w:rsidR="00BE32B2" w:rsidRDefault="00BE32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B2"/>
    <w:rsid w:val="00212F66"/>
    <w:rsid w:val="002B617D"/>
    <w:rsid w:val="006F1E40"/>
    <w:rsid w:val="007B2411"/>
    <w:rsid w:val="00825556"/>
    <w:rsid w:val="00A92CA3"/>
    <w:rsid w:val="00B228B3"/>
    <w:rsid w:val="00BC4EFA"/>
    <w:rsid w:val="00BE32B2"/>
    <w:rsid w:val="00D7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A96CB"/>
  <w15:chartTrackingRefBased/>
  <w15:docId w15:val="{879BA6F2-3B82-4E7D-A94D-8DEEB6F8F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2B2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32B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2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2B2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32B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2B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32B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2B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580</Words>
  <Characters>19692</Characters>
  <Application>Microsoft Office Word</Application>
  <DocSecurity>0</DocSecurity>
  <Lines>164</Lines>
  <Paragraphs>46</Paragraphs>
  <ScaleCrop>false</ScaleCrop>
  <Company/>
  <LinksUpToDate>false</LinksUpToDate>
  <CharactersWithSpaces>2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S. (Susanne)</dc:creator>
  <cp:keywords/>
  <dc:description/>
  <cp:lastModifiedBy>Schulz, S. (Susanne)</cp:lastModifiedBy>
  <cp:revision>2</cp:revision>
  <dcterms:created xsi:type="dcterms:W3CDTF">2022-01-14T19:42:00Z</dcterms:created>
  <dcterms:modified xsi:type="dcterms:W3CDTF">2022-01-14T19:42:00Z</dcterms:modified>
</cp:coreProperties>
</file>